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7FDA7" w14:textId="77777777" w:rsidR="00D66998" w:rsidRPr="00B56CB2" w:rsidRDefault="00D66998" w:rsidP="00D6699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B56CB2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</w:t>
      </w:r>
      <w:r w:rsidRPr="00B56CB2">
        <w:rPr>
          <w:rFonts w:ascii="Times New Roman" w:hAnsi="Times New Roman" w:cs="Times New Roman"/>
          <w:b/>
          <w:bCs/>
        </w:rPr>
        <w:t xml:space="preserve"> Table. </w:t>
      </w:r>
      <w:r w:rsidRPr="00B56CB2">
        <w:rPr>
          <w:rFonts w:ascii="Times New Roman" w:hAnsi="Times New Roman" w:cs="Times New Roman"/>
        </w:rPr>
        <w:t xml:space="preserve">Toxicity analysis of the fungal metabolites by </w:t>
      </w:r>
      <w:proofErr w:type="spellStart"/>
      <w:r w:rsidRPr="00B56CB2">
        <w:rPr>
          <w:rFonts w:ascii="Times New Roman" w:hAnsi="Times New Roman" w:cs="Times New Roman"/>
        </w:rPr>
        <w:t>ProTox</w:t>
      </w:r>
      <w:proofErr w:type="spellEnd"/>
      <w:r w:rsidRPr="00B56CB2">
        <w:rPr>
          <w:rFonts w:ascii="Times New Roman" w:hAnsi="Times New Roman" w:cs="Times New Roman"/>
        </w:rPr>
        <w:t xml:space="preserve"> 3.0.</w:t>
      </w:r>
    </w:p>
    <w:tbl>
      <w:tblPr>
        <w:tblStyle w:val="PlainTable2"/>
        <w:tblW w:w="9594" w:type="dxa"/>
        <w:tblLayout w:type="fixed"/>
        <w:tblLook w:val="04A0" w:firstRow="1" w:lastRow="0" w:firstColumn="1" w:lastColumn="0" w:noHBand="0" w:noVBand="1"/>
      </w:tblPr>
      <w:tblGrid>
        <w:gridCol w:w="1625"/>
        <w:gridCol w:w="1345"/>
        <w:gridCol w:w="1234"/>
        <w:gridCol w:w="1357"/>
        <w:gridCol w:w="1342"/>
        <w:gridCol w:w="1423"/>
        <w:gridCol w:w="1268"/>
      </w:tblGrid>
      <w:tr w:rsidR="00D66998" w:rsidRPr="00B56CB2" w14:paraId="4CAC57FA" w14:textId="77777777" w:rsidTr="00EB0C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vMerge w:val="restart"/>
          </w:tcPr>
          <w:p w14:paraId="11FACC6F" w14:textId="77777777" w:rsidR="00D66998" w:rsidRPr="00B56CB2" w:rsidRDefault="00D66998" w:rsidP="00EB0CB8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56CB2">
              <w:rPr>
                <w:rFonts w:ascii="Times New Roman" w:hAnsi="Times New Roman" w:cs="Times New Roman"/>
              </w:rPr>
              <w:t xml:space="preserve">Toxicity </w:t>
            </w:r>
          </w:p>
        </w:tc>
        <w:tc>
          <w:tcPr>
            <w:tcW w:w="7969" w:type="dxa"/>
            <w:gridSpan w:val="6"/>
          </w:tcPr>
          <w:p w14:paraId="5D8183DB" w14:textId="77777777" w:rsidR="00D66998" w:rsidRPr="00B56CB2" w:rsidRDefault="00D66998" w:rsidP="00EB0C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56CB2">
              <w:rPr>
                <w:rFonts w:ascii="Times New Roman" w:hAnsi="Times New Roman" w:cs="Times New Roman"/>
              </w:rPr>
              <w:t>Fungal metabolite</w:t>
            </w:r>
          </w:p>
        </w:tc>
      </w:tr>
      <w:tr w:rsidR="00D66998" w:rsidRPr="00B56CB2" w14:paraId="565F1C59" w14:textId="77777777" w:rsidTr="00EB0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vMerge/>
          </w:tcPr>
          <w:p w14:paraId="0AB7EF7C" w14:textId="77777777" w:rsidR="00D66998" w:rsidRPr="00B56CB2" w:rsidRDefault="00D66998" w:rsidP="00EB0CB8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345" w:type="dxa"/>
          </w:tcPr>
          <w:p w14:paraId="4D6B1D78" w14:textId="77777777" w:rsidR="00D66998" w:rsidRPr="00B56CB2" w:rsidRDefault="00D66998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6CB2">
              <w:rPr>
                <w:rFonts w:ascii="Times New Roman" w:hAnsi="Times New Roman" w:cs="Times New Roman"/>
                <w:b/>
                <w:bCs/>
              </w:rPr>
              <w:t>Fumitremorgin C</w:t>
            </w:r>
          </w:p>
        </w:tc>
        <w:tc>
          <w:tcPr>
            <w:tcW w:w="1234" w:type="dxa"/>
          </w:tcPr>
          <w:p w14:paraId="215671FE" w14:textId="77777777" w:rsidR="00D66998" w:rsidRPr="00B56CB2" w:rsidRDefault="00D66998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6CB2">
              <w:rPr>
                <w:rFonts w:ascii="Times New Roman" w:hAnsi="Times New Roman" w:cs="Times New Roman"/>
                <w:b/>
                <w:bCs/>
              </w:rPr>
              <w:t>Hericenone J</w:t>
            </w:r>
          </w:p>
        </w:tc>
        <w:tc>
          <w:tcPr>
            <w:tcW w:w="1357" w:type="dxa"/>
          </w:tcPr>
          <w:p w14:paraId="0C5FD83F" w14:textId="77777777" w:rsidR="00D66998" w:rsidRPr="00B56CB2" w:rsidRDefault="00D66998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6CB2">
              <w:rPr>
                <w:rFonts w:ascii="Times New Roman" w:hAnsi="Times New Roman" w:cs="Times New Roman"/>
                <w:b/>
                <w:bCs/>
              </w:rPr>
              <w:t>Lovastatin</w:t>
            </w:r>
          </w:p>
        </w:tc>
        <w:tc>
          <w:tcPr>
            <w:tcW w:w="1342" w:type="dxa"/>
          </w:tcPr>
          <w:p w14:paraId="53F79A7D" w14:textId="77777777" w:rsidR="00D66998" w:rsidRPr="00B56CB2" w:rsidRDefault="00D66998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56CB2">
              <w:rPr>
                <w:rFonts w:ascii="Times New Roman" w:hAnsi="Times New Roman" w:cs="Times New Roman"/>
                <w:b/>
                <w:bCs/>
              </w:rPr>
              <w:t>Erinacerin</w:t>
            </w:r>
            <w:proofErr w:type="spellEnd"/>
            <w:r w:rsidRPr="00B56CB2">
              <w:rPr>
                <w:rFonts w:ascii="Times New Roman" w:hAnsi="Times New Roman" w:cs="Times New Roman"/>
                <w:b/>
                <w:bCs/>
              </w:rPr>
              <w:t xml:space="preserve"> M</w:t>
            </w:r>
          </w:p>
        </w:tc>
        <w:tc>
          <w:tcPr>
            <w:tcW w:w="1423" w:type="dxa"/>
          </w:tcPr>
          <w:p w14:paraId="5CEE90B0" w14:textId="77777777" w:rsidR="00D66998" w:rsidRPr="00B56CB2" w:rsidRDefault="00D66998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6CB2">
              <w:rPr>
                <w:rFonts w:ascii="Times New Roman" w:hAnsi="Times New Roman" w:cs="Times New Roman"/>
                <w:b/>
                <w:bCs/>
              </w:rPr>
              <w:t>N-de(phenylethyl)</w:t>
            </w:r>
            <w:proofErr w:type="spellStart"/>
            <w:r w:rsidRPr="00B56CB2">
              <w:rPr>
                <w:rFonts w:ascii="Times New Roman" w:hAnsi="Times New Roman" w:cs="Times New Roman"/>
                <w:b/>
                <w:bCs/>
              </w:rPr>
              <w:t>isohericerin</w:t>
            </w:r>
            <w:proofErr w:type="spellEnd"/>
          </w:p>
        </w:tc>
        <w:tc>
          <w:tcPr>
            <w:tcW w:w="1268" w:type="dxa"/>
          </w:tcPr>
          <w:p w14:paraId="4731A3A0" w14:textId="77777777" w:rsidR="00D66998" w:rsidRPr="00B56CB2" w:rsidRDefault="00D66998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56CB2">
              <w:rPr>
                <w:rFonts w:ascii="Times New Roman" w:hAnsi="Times New Roman" w:cs="Times New Roman"/>
                <w:b/>
                <w:bCs/>
              </w:rPr>
              <w:t>Hericenone A</w:t>
            </w:r>
          </w:p>
        </w:tc>
      </w:tr>
      <w:tr w:rsidR="00D66998" w:rsidRPr="00B56CB2" w14:paraId="3E2052DC" w14:textId="77777777" w:rsidTr="00EB0CB8">
        <w:trPr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19CF5967" w14:textId="77777777" w:rsidR="00D66998" w:rsidRPr="00B56CB2" w:rsidRDefault="00D66998" w:rsidP="00EB0CB8">
            <w:pPr>
              <w:jc w:val="center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Hepatotoxicity</w:t>
            </w:r>
          </w:p>
        </w:tc>
        <w:tc>
          <w:tcPr>
            <w:tcW w:w="1345" w:type="dxa"/>
          </w:tcPr>
          <w:p w14:paraId="42A57A71" w14:textId="77777777" w:rsidR="00D66998" w:rsidRPr="00B56CB2" w:rsidRDefault="00D66998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234" w:type="dxa"/>
          </w:tcPr>
          <w:p w14:paraId="61571977" w14:textId="77777777" w:rsidR="00D66998" w:rsidRPr="00B56CB2" w:rsidRDefault="00D66998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357" w:type="dxa"/>
          </w:tcPr>
          <w:p w14:paraId="6578D0F5" w14:textId="77777777" w:rsidR="00D66998" w:rsidRPr="00B56CB2" w:rsidRDefault="00D66998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342" w:type="dxa"/>
          </w:tcPr>
          <w:p w14:paraId="66F521F7" w14:textId="77777777" w:rsidR="00D66998" w:rsidRPr="00B56CB2" w:rsidRDefault="00D66998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423" w:type="dxa"/>
          </w:tcPr>
          <w:p w14:paraId="6524EE33" w14:textId="77777777" w:rsidR="00D66998" w:rsidRPr="00B56CB2" w:rsidRDefault="00D66998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268" w:type="dxa"/>
          </w:tcPr>
          <w:p w14:paraId="54D302D4" w14:textId="77777777" w:rsidR="00D66998" w:rsidRPr="00B56CB2" w:rsidRDefault="00D66998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Inactive</w:t>
            </w:r>
          </w:p>
        </w:tc>
      </w:tr>
      <w:tr w:rsidR="00D66998" w:rsidRPr="00B56CB2" w14:paraId="5FE2A0FA" w14:textId="77777777" w:rsidTr="00EB0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7917A593" w14:textId="77777777" w:rsidR="00D66998" w:rsidRPr="00B56CB2" w:rsidRDefault="00D66998" w:rsidP="00EB0CB8">
            <w:pPr>
              <w:jc w:val="center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Carcinogenicity</w:t>
            </w:r>
          </w:p>
        </w:tc>
        <w:tc>
          <w:tcPr>
            <w:tcW w:w="1345" w:type="dxa"/>
          </w:tcPr>
          <w:p w14:paraId="1B37E893" w14:textId="77777777" w:rsidR="00D66998" w:rsidRPr="00B56CB2" w:rsidRDefault="00D66998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234" w:type="dxa"/>
          </w:tcPr>
          <w:p w14:paraId="4AE1FFBB" w14:textId="77777777" w:rsidR="00D66998" w:rsidRPr="00B56CB2" w:rsidRDefault="00D66998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357" w:type="dxa"/>
          </w:tcPr>
          <w:p w14:paraId="5B1C88D7" w14:textId="77777777" w:rsidR="00D66998" w:rsidRPr="00B56CB2" w:rsidRDefault="00D66998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Active</w:t>
            </w:r>
          </w:p>
        </w:tc>
        <w:tc>
          <w:tcPr>
            <w:tcW w:w="1342" w:type="dxa"/>
          </w:tcPr>
          <w:p w14:paraId="70BA8D20" w14:textId="77777777" w:rsidR="00D66998" w:rsidRPr="00B56CB2" w:rsidRDefault="00D66998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423" w:type="dxa"/>
          </w:tcPr>
          <w:p w14:paraId="3FC4E97B" w14:textId="77777777" w:rsidR="00D66998" w:rsidRPr="00B56CB2" w:rsidRDefault="00D66998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268" w:type="dxa"/>
          </w:tcPr>
          <w:p w14:paraId="003DDA0C" w14:textId="77777777" w:rsidR="00D66998" w:rsidRPr="00B56CB2" w:rsidRDefault="00D66998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Inactive</w:t>
            </w:r>
          </w:p>
        </w:tc>
      </w:tr>
      <w:tr w:rsidR="00D66998" w:rsidRPr="00B56CB2" w14:paraId="2B9A2886" w14:textId="77777777" w:rsidTr="00EB0CB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14466D84" w14:textId="77777777" w:rsidR="00D66998" w:rsidRPr="00B56CB2" w:rsidRDefault="00D66998" w:rsidP="00EB0CB8">
            <w:pPr>
              <w:jc w:val="center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Mutagenicity</w:t>
            </w:r>
          </w:p>
        </w:tc>
        <w:tc>
          <w:tcPr>
            <w:tcW w:w="1345" w:type="dxa"/>
          </w:tcPr>
          <w:p w14:paraId="6CE428E2" w14:textId="77777777" w:rsidR="00D66998" w:rsidRPr="00B56CB2" w:rsidRDefault="00D66998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234" w:type="dxa"/>
          </w:tcPr>
          <w:p w14:paraId="08014E55" w14:textId="77777777" w:rsidR="00D66998" w:rsidRPr="00B56CB2" w:rsidRDefault="00D66998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357" w:type="dxa"/>
          </w:tcPr>
          <w:p w14:paraId="3526B978" w14:textId="77777777" w:rsidR="00D66998" w:rsidRPr="00B56CB2" w:rsidRDefault="00D66998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342" w:type="dxa"/>
          </w:tcPr>
          <w:p w14:paraId="29A5F8FA" w14:textId="77777777" w:rsidR="00D66998" w:rsidRPr="00B56CB2" w:rsidRDefault="00D66998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423" w:type="dxa"/>
          </w:tcPr>
          <w:p w14:paraId="5F4D5421" w14:textId="77777777" w:rsidR="00D66998" w:rsidRPr="00B56CB2" w:rsidRDefault="00D66998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268" w:type="dxa"/>
          </w:tcPr>
          <w:p w14:paraId="34A15081" w14:textId="77777777" w:rsidR="00D66998" w:rsidRPr="00B56CB2" w:rsidRDefault="00D66998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Inactive</w:t>
            </w:r>
          </w:p>
        </w:tc>
      </w:tr>
      <w:tr w:rsidR="00D66998" w:rsidRPr="00B56CB2" w14:paraId="6F6AAFBF" w14:textId="77777777" w:rsidTr="00EB0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54117758" w14:textId="77777777" w:rsidR="00D66998" w:rsidRPr="00B56CB2" w:rsidRDefault="00D66998" w:rsidP="00EB0CB8">
            <w:pPr>
              <w:jc w:val="center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Cytotoxicity</w:t>
            </w:r>
          </w:p>
        </w:tc>
        <w:tc>
          <w:tcPr>
            <w:tcW w:w="1345" w:type="dxa"/>
          </w:tcPr>
          <w:p w14:paraId="3D1C3C91" w14:textId="77777777" w:rsidR="00D66998" w:rsidRPr="00B56CB2" w:rsidRDefault="00D66998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234" w:type="dxa"/>
          </w:tcPr>
          <w:p w14:paraId="7F4C5918" w14:textId="77777777" w:rsidR="00D66998" w:rsidRPr="00B56CB2" w:rsidRDefault="00D66998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357" w:type="dxa"/>
          </w:tcPr>
          <w:p w14:paraId="2F02E66E" w14:textId="77777777" w:rsidR="00D66998" w:rsidRPr="00B56CB2" w:rsidRDefault="00D66998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342" w:type="dxa"/>
          </w:tcPr>
          <w:p w14:paraId="1D4ED56B" w14:textId="77777777" w:rsidR="00D66998" w:rsidRPr="00B56CB2" w:rsidRDefault="00D66998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423" w:type="dxa"/>
          </w:tcPr>
          <w:p w14:paraId="745E19F9" w14:textId="77777777" w:rsidR="00D66998" w:rsidRPr="00B56CB2" w:rsidRDefault="00D66998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268" w:type="dxa"/>
          </w:tcPr>
          <w:p w14:paraId="591756D3" w14:textId="77777777" w:rsidR="00D66998" w:rsidRPr="00B56CB2" w:rsidRDefault="00D66998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6CB2">
              <w:rPr>
                <w:rFonts w:ascii="Times New Roman" w:hAnsi="Times New Roman" w:cs="Times New Roman"/>
              </w:rPr>
              <w:t>Inactive</w:t>
            </w:r>
          </w:p>
        </w:tc>
      </w:tr>
    </w:tbl>
    <w:p w14:paraId="6AE51D15" w14:textId="77777777" w:rsidR="00D66998" w:rsidRPr="00B56CB2" w:rsidRDefault="00D66998" w:rsidP="00D66998">
      <w:pPr>
        <w:rPr>
          <w:rFonts w:ascii="Times New Roman" w:hAnsi="Times New Roman" w:cs="Times New Roman"/>
        </w:rPr>
      </w:pPr>
    </w:p>
    <w:p w14:paraId="4069D396" w14:textId="254266BF" w:rsidR="00D66998" w:rsidRPr="00D66998" w:rsidRDefault="00D66998">
      <w:pPr>
        <w:rPr>
          <w:rFonts w:ascii="Times New Roman" w:hAnsi="Times New Roman" w:cs="Times New Roman"/>
        </w:rPr>
      </w:pPr>
    </w:p>
    <w:sectPr w:rsidR="00D66998" w:rsidRPr="00D669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998"/>
    <w:rsid w:val="007A38BA"/>
    <w:rsid w:val="00D66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A72C4"/>
  <w15:chartTrackingRefBased/>
  <w15:docId w15:val="{00AB87B2-36EB-4279-B80D-C8E8A7984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bn-BD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998"/>
    <w:pPr>
      <w:spacing w:line="259" w:lineRule="auto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699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  <w:lang w:bidi="bn-BD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699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  <w:lang w:bidi="bn-BD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699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35"/>
      <w:lang w:bidi="bn-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99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30"/>
      <w:lang w:bidi="bn-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99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30"/>
      <w:lang w:bidi="bn-B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99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30"/>
      <w:lang w:bidi="bn-BD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99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30"/>
      <w:lang w:bidi="bn-BD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99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30"/>
      <w:lang w:bidi="bn-BD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99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30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998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6998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6998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99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99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9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9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9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69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69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bn-BD"/>
    </w:rPr>
  </w:style>
  <w:style w:type="character" w:customStyle="1" w:styleId="TitleChar">
    <w:name w:val="Title Char"/>
    <w:basedOn w:val="DefaultParagraphFont"/>
    <w:link w:val="Title"/>
    <w:uiPriority w:val="10"/>
    <w:rsid w:val="00D6699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699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35"/>
      <w:lang w:bidi="bn-BD"/>
    </w:rPr>
  </w:style>
  <w:style w:type="character" w:customStyle="1" w:styleId="SubtitleChar">
    <w:name w:val="Subtitle Char"/>
    <w:basedOn w:val="DefaultParagraphFont"/>
    <w:link w:val="Subtitle"/>
    <w:uiPriority w:val="11"/>
    <w:rsid w:val="00D6699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6699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30"/>
      <w:lang w:bidi="bn-BD"/>
    </w:rPr>
  </w:style>
  <w:style w:type="character" w:customStyle="1" w:styleId="QuoteChar">
    <w:name w:val="Quote Char"/>
    <w:basedOn w:val="DefaultParagraphFont"/>
    <w:link w:val="Quote"/>
    <w:uiPriority w:val="29"/>
    <w:rsid w:val="00D669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6998"/>
    <w:pPr>
      <w:spacing w:line="278" w:lineRule="auto"/>
      <w:ind w:left="720"/>
      <w:contextualSpacing/>
    </w:pPr>
    <w:rPr>
      <w:sz w:val="24"/>
      <w:szCs w:val="30"/>
      <w:lang w:bidi="bn-BD"/>
    </w:rPr>
  </w:style>
  <w:style w:type="character" w:styleId="IntenseEmphasis">
    <w:name w:val="Intense Emphasis"/>
    <w:basedOn w:val="DefaultParagraphFont"/>
    <w:uiPriority w:val="21"/>
    <w:qFormat/>
    <w:rsid w:val="00D6699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9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30"/>
      <w:lang w:bidi="bn-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99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6998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D66998"/>
    <w:pPr>
      <w:spacing w:after="0" w:line="240" w:lineRule="auto"/>
    </w:pPr>
    <w:rPr>
      <w:sz w:val="22"/>
      <w:szCs w:val="22"/>
      <w:lang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 Masum</dc:creator>
  <cp:keywords/>
  <dc:description/>
  <cp:lastModifiedBy>Habib Masum</cp:lastModifiedBy>
  <cp:revision>1</cp:revision>
  <dcterms:created xsi:type="dcterms:W3CDTF">2025-03-27T07:42:00Z</dcterms:created>
  <dcterms:modified xsi:type="dcterms:W3CDTF">2025-03-27T07:43:00Z</dcterms:modified>
</cp:coreProperties>
</file>